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45E" w:rsidRDefault="00AB57A2" w:rsidP="005E1829">
      <w:pPr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581238">
        <w:rPr>
          <w:rFonts w:ascii="Times New Roman" w:hAnsi="Times New Roman" w:cs="Times New Roman"/>
          <w:b/>
          <w:lang w:val="en-US"/>
        </w:rPr>
        <w:t xml:space="preserve"> Table </w:t>
      </w:r>
      <w:r w:rsidR="005E1829" w:rsidRPr="00741976">
        <w:rPr>
          <w:rFonts w:ascii="Times New Roman" w:hAnsi="Times New Roman" w:cs="Times New Roman"/>
          <w:b/>
          <w:lang w:val="en-US"/>
        </w:rPr>
        <w:t>1</w:t>
      </w:r>
      <w:r w:rsidR="005E1829" w:rsidRPr="00C9595E">
        <w:rPr>
          <w:rFonts w:ascii="Times New Roman" w:hAnsi="Times New Roman" w:cs="Times New Roman"/>
          <w:b/>
          <w:lang w:val="en-US"/>
        </w:rPr>
        <w:t>. Baseline characteristics</w:t>
      </w:r>
      <w:r w:rsidR="005E1829" w:rsidRPr="00C9595E"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  <w:t xml:space="preserve"> </w:t>
      </w:r>
      <w:r w:rsidR="005E1829"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  <w:t xml:space="preserve">of study population according to </w:t>
      </w:r>
      <w:r w:rsidR="00D96DAB" w:rsidRPr="00D96DAB"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  <w:t>diabetes/stress hyperglycemia</w:t>
      </w:r>
      <w:r w:rsidR="005E1829"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  <w:t xml:space="preserve"> and median fasting plasm glucose</w:t>
      </w:r>
    </w:p>
    <w:p w:rsidR="00F91031" w:rsidRDefault="005E1829" w:rsidP="005E1829">
      <w:pPr>
        <w:rPr>
          <w:rFonts w:ascii="Times New Roman" w:hAnsi="Times New Roman" w:cs="Times New Roman"/>
          <w:color w:val="2021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val="en-US" w:eastAsia="it-IT"/>
        </w:rPr>
        <w:t xml:space="preserve"> 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3727"/>
        <w:gridCol w:w="1516"/>
        <w:gridCol w:w="1516"/>
        <w:gridCol w:w="1366"/>
        <w:gridCol w:w="779"/>
        <w:gridCol w:w="1516"/>
        <w:gridCol w:w="1366"/>
        <w:gridCol w:w="1516"/>
        <w:gridCol w:w="779"/>
        <w:gridCol w:w="883"/>
      </w:tblGrid>
      <w:tr w:rsidR="008056F8" w:rsidRPr="00AB57A2" w:rsidTr="00F36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F91031" w:rsidRPr="00AB57A2" w:rsidRDefault="00F91031" w:rsidP="00F361B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/>
              </w:rPr>
              <w:t>All</w:t>
            </w:r>
          </w:p>
        </w:tc>
        <w:tc>
          <w:tcPr>
            <w:tcW w:w="0" w:type="auto"/>
            <w:gridSpan w:val="3"/>
          </w:tcPr>
          <w:p w:rsidR="00F91031" w:rsidRPr="00AB57A2" w:rsidRDefault="00D96DAB" w:rsidP="00805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D96DAB"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/>
              </w:rPr>
              <w:t>diabetes/stress hyperglycemia</w:t>
            </w:r>
          </w:p>
        </w:tc>
        <w:tc>
          <w:tcPr>
            <w:tcW w:w="0" w:type="auto"/>
            <w:gridSpan w:val="4"/>
          </w:tcPr>
          <w:p w:rsidR="00F91031" w:rsidRPr="00F361B3" w:rsidRDefault="00F91031" w:rsidP="00805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Median fasting  glucose (</w:t>
            </w:r>
            <w:proofErr w:type="spellStart"/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mmol</w:t>
            </w:r>
            <w:proofErr w:type="spellEnd"/>
            <w:r w:rsidRPr="00F361B3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/l)</w:t>
            </w:r>
          </w:p>
        </w:tc>
        <w:tc>
          <w:tcPr>
            <w:tcW w:w="0" w:type="auto"/>
          </w:tcPr>
          <w:p w:rsidR="00F91031" w:rsidRPr="00F361B3" w:rsidRDefault="00F91031" w:rsidP="00805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</w:p>
        </w:tc>
      </w:tr>
      <w:tr w:rsidR="008056F8" w:rsidRPr="00AB57A2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1031" w:rsidRPr="00F361B3" w:rsidRDefault="00F91031" w:rsidP="00F361B3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1031" w:rsidRPr="008A7B51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7B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F91031" w:rsidRPr="008A7B51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&lt;5.6 </w:t>
            </w:r>
          </w:p>
        </w:tc>
        <w:tc>
          <w:tcPr>
            <w:tcW w:w="0" w:type="auto"/>
          </w:tcPr>
          <w:p w:rsidR="00F91031" w:rsidRPr="008A7B51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5.6-6.9 </w:t>
            </w:r>
          </w:p>
        </w:tc>
        <w:tc>
          <w:tcPr>
            <w:tcW w:w="0" w:type="auto"/>
          </w:tcPr>
          <w:p w:rsidR="00F91031" w:rsidRPr="008A7B51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A7B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≥ 7 </w:t>
            </w: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F91031" w:rsidRPr="00AB57A2" w:rsidRDefault="00F91031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</w:t>
            </w:r>
          </w:p>
        </w:tc>
      </w:tr>
      <w:tr w:rsidR="008056F8" w:rsidRPr="00AB57A2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0598" w:rsidRPr="00AB57A2" w:rsidRDefault="000B0598" w:rsidP="00F361B3">
            <w:pPr>
              <w:jc w:val="left"/>
              <w:rPr>
                <w:rFonts w:ascii="Times New Roman" w:hAnsi="Times New Roman" w:cs="Times New Roman"/>
                <w:bCs/>
                <w:i w:val="0"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bCs/>
                <w:i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7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0598" w:rsidRPr="008056F8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5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:rsidR="000B0598" w:rsidRPr="008056F8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5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:rsidR="000B0598" w:rsidRPr="008056F8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05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0598" w:rsidRPr="00AB57A2" w:rsidRDefault="000B059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1031" w:rsidRPr="00F361B3" w:rsidRDefault="00F91031" w:rsidP="00F361B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Age,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3-77.5)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0-77.5)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61-78)</w:t>
            </w:r>
          </w:p>
        </w:tc>
        <w:tc>
          <w:tcPr>
            <w:tcW w:w="0" w:type="auto"/>
          </w:tcPr>
          <w:p w:rsidR="00F91031" w:rsidRPr="00B0219C" w:rsidRDefault="000B059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48.7-76.2)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55-79)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4-82.5)</w:t>
            </w:r>
          </w:p>
        </w:tc>
        <w:tc>
          <w:tcPr>
            <w:tcW w:w="0" w:type="auto"/>
          </w:tcPr>
          <w:p w:rsidR="00F91031" w:rsidRPr="00B0219C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0" w:type="auto"/>
          </w:tcPr>
          <w:p w:rsidR="00F91031" w:rsidRPr="008056F8" w:rsidRDefault="000B059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1031" w:rsidRPr="00F361B3" w:rsidRDefault="00F91031" w:rsidP="00F361B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Sex Male</w:t>
            </w:r>
            <w:r w:rsidR="008A0E80"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[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69.8)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70.8)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8.3)</w:t>
            </w:r>
          </w:p>
        </w:tc>
        <w:tc>
          <w:tcPr>
            <w:tcW w:w="0" w:type="auto"/>
          </w:tcPr>
          <w:p w:rsidR="00F91031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1.1)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(75.7) 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4.8)</w:t>
            </w:r>
          </w:p>
        </w:tc>
        <w:tc>
          <w:tcPr>
            <w:tcW w:w="0" w:type="auto"/>
          </w:tcPr>
          <w:p w:rsidR="00F91031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:rsidR="00F91031" w:rsidRPr="008056F8" w:rsidRDefault="0053709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1646" w:rsidRPr="00F361B3" w:rsidRDefault="008A0E80" w:rsidP="00F361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on Caucasian ethnicity</w:t>
            </w:r>
            <w:r w:rsidR="00E51646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[</w:t>
            </w: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8.9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2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8)</w:t>
            </w:r>
          </w:p>
        </w:tc>
        <w:tc>
          <w:tcPr>
            <w:tcW w:w="0" w:type="auto"/>
          </w:tcPr>
          <w:p w:rsidR="00E51646" w:rsidRPr="00B0219C" w:rsidRDefault="00E51646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3.3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0" w:type="auto"/>
          </w:tcPr>
          <w:p w:rsidR="00E51646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1031" w:rsidRPr="00F361B3" w:rsidRDefault="00F91031" w:rsidP="00F361B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(23.5-30.2)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23.1-32.3)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4.7-33.1)</w:t>
            </w:r>
          </w:p>
        </w:tc>
        <w:tc>
          <w:tcPr>
            <w:tcW w:w="0" w:type="auto"/>
          </w:tcPr>
          <w:p w:rsidR="00F91031" w:rsidRPr="00B0219C" w:rsidRDefault="00C653C8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22.8-29.4)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 (25-29.9)</w:t>
            </w:r>
          </w:p>
        </w:tc>
        <w:tc>
          <w:tcPr>
            <w:tcW w:w="0" w:type="auto"/>
          </w:tcPr>
          <w:p w:rsidR="00F91031" w:rsidRPr="008056F8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(24.2-31.8)</w:t>
            </w:r>
          </w:p>
        </w:tc>
        <w:tc>
          <w:tcPr>
            <w:tcW w:w="0" w:type="auto"/>
          </w:tcPr>
          <w:p w:rsidR="00F91031" w:rsidRPr="00B0219C" w:rsidRDefault="00C653C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0" w:type="auto"/>
          </w:tcPr>
          <w:p w:rsidR="00F91031" w:rsidRPr="008056F8" w:rsidRDefault="00E40245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1768" w:rsidRPr="00F361B3" w:rsidRDefault="002A1768" w:rsidP="00F361B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Smoke</w:t>
            </w:r>
            <w:r w:rsidR="008A0E80"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[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2A1768" w:rsidRPr="008056F8" w:rsidRDefault="002A176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7.3)</w:t>
            </w:r>
          </w:p>
        </w:tc>
        <w:tc>
          <w:tcPr>
            <w:tcW w:w="0" w:type="auto"/>
          </w:tcPr>
          <w:p w:rsidR="002A1768" w:rsidRPr="008056F8" w:rsidRDefault="00E1231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5)</w:t>
            </w:r>
          </w:p>
        </w:tc>
        <w:tc>
          <w:tcPr>
            <w:tcW w:w="0" w:type="auto"/>
          </w:tcPr>
          <w:p w:rsidR="002A1768" w:rsidRPr="008056F8" w:rsidRDefault="00E1231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0" w:type="auto"/>
          </w:tcPr>
          <w:p w:rsidR="002A1768" w:rsidRPr="00B0219C" w:rsidRDefault="00E1231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:rsidR="002A1768" w:rsidRPr="008056F8" w:rsidRDefault="00E1231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1.1)</w:t>
            </w:r>
          </w:p>
        </w:tc>
        <w:tc>
          <w:tcPr>
            <w:tcW w:w="0" w:type="auto"/>
          </w:tcPr>
          <w:p w:rsidR="002A1768" w:rsidRPr="008056F8" w:rsidRDefault="00E1231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0" w:type="auto"/>
          </w:tcPr>
          <w:p w:rsidR="00E12310" w:rsidRPr="008056F8" w:rsidRDefault="00E12310" w:rsidP="00805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3)</w:t>
            </w:r>
          </w:p>
        </w:tc>
        <w:tc>
          <w:tcPr>
            <w:tcW w:w="0" w:type="auto"/>
          </w:tcPr>
          <w:p w:rsidR="002A1768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0" w:type="auto"/>
          </w:tcPr>
          <w:p w:rsidR="002A1768" w:rsidRPr="008056F8" w:rsidRDefault="002A176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1646" w:rsidRPr="00F361B3" w:rsidRDefault="00E51646" w:rsidP="00F361B3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Previous venous thromboembolism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="008A0E80"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[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.3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1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9)</w:t>
            </w:r>
          </w:p>
        </w:tc>
        <w:tc>
          <w:tcPr>
            <w:tcW w:w="0" w:type="auto"/>
          </w:tcPr>
          <w:p w:rsidR="00E51646" w:rsidRPr="00B0219C" w:rsidRDefault="00155B23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0" w:type="auto"/>
          </w:tcPr>
          <w:p w:rsidR="00E51646" w:rsidRPr="00B0219C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1646" w:rsidRPr="00F361B3" w:rsidRDefault="00E51646" w:rsidP="00F361B3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Previous bleeding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="008A0E80"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[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.7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2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9)</w:t>
            </w:r>
          </w:p>
        </w:tc>
        <w:tc>
          <w:tcPr>
            <w:tcW w:w="0" w:type="auto"/>
          </w:tcPr>
          <w:p w:rsidR="00E51646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0" w:type="auto"/>
          </w:tcPr>
          <w:p w:rsidR="00E51646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51646" w:rsidRPr="00F361B3" w:rsidRDefault="00E51646" w:rsidP="00F361B3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Previous cancer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  <w:r w:rsidR="008A0E80"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[</w:t>
            </w:r>
            <w:r w:rsidR="008A0E80"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7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6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0" w:type="auto"/>
          </w:tcPr>
          <w:p w:rsidR="00E51646" w:rsidRPr="00B0219C" w:rsidRDefault="00E51646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0" w:type="auto"/>
          </w:tcPr>
          <w:p w:rsidR="00E51646" w:rsidRPr="008056F8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0" w:type="auto"/>
          </w:tcPr>
          <w:p w:rsidR="00E51646" w:rsidRPr="00B0219C" w:rsidRDefault="00E51646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</w:tcPr>
          <w:p w:rsidR="00E51646" w:rsidRPr="008056F8" w:rsidRDefault="00155B23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omorbidities [</w:t>
            </w: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A0E80" w:rsidRPr="00B0219C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45.6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9.8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8.8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 (40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8.6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4.8)</w:t>
            </w:r>
          </w:p>
        </w:tc>
        <w:tc>
          <w:tcPr>
            <w:tcW w:w="0" w:type="auto"/>
          </w:tcPr>
          <w:p w:rsidR="008A0E80" w:rsidRPr="00B0219C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pStyle w:val="Paragrafoelenco"/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30.2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00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0" w:type="auto"/>
          </w:tcPr>
          <w:p w:rsidR="008A0E80" w:rsidRPr="00B0219C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pStyle w:val="Paragrafoelenco"/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bCs/>
                <w:i w:val="0"/>
                <w:sz w:val="20"/>
                <w:szCs w:val="20"/>
                <w:lang w:val="en-US"/>
              </w:rPr>
              <w:t>Coronary Artery</w:t>
            </w: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Diseases</w:t>
            </w:r>
          </w:p>
        </w:tc>
        <w:tc>
          <w:tcPr>
            <w:tcW w:w="0" w:type="auto"/>
          </w:tcPr>
          <w:p w:rsidR="008A0E80" w:rsidRPr="008056F8" w:rsidRDefault="004F641A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3.6</w:t>
            </w:r>
            <w:r w:rsidR="008A0E80"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6)</w:t>
            </w:r>
          </w:p>
        </w:tc>
        <w:tc>
          <w:tcPr>
            <w:tcW w:w="0" w:type="auto"/>
          </w:tcPr>
          <w:p w:rsidR="008A0E80" w:rsidRPr="008056F8" w:rsidRDefault="004F641A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7</w:t>
            </w:r>
            <w:r w:rsidR="003A5B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8A0E80" w:rsidRPr="00B0219C" w:rsidRDefault="004F641A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8A0E80" w:rsidRPr="008056F8" w:rsidRDefault="004F641A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 13.3</w:t>
            </w:r>
            <w:r w:rsidR="008A0E80"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0" w:type="auto"/>
          </w:tcPr>
          <w:p w:rsidR="008A0E80" w:rsidRPr="008056F8" w:rsidRDefault="004F641A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5</w:t>
            </w:r>
            <w:r w:rsidR="008A0E80"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8A0E80" w:rsidRPr="00B0219C" w:rsidRDefault="004F641A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Active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1.8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9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8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.4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5)</w:t>
            </w:r>
          </w:p>
        </w:tc>
        <w:tc>
          <w:tcPr>
            <w:tcW w:w="0" w:type="auto"/>
          </w:tcPr>
          <w:p w:rsidR="008A0E80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1.2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2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7)</w:t>
            </w:r>
          </w:p>
        </w:tc>
        <w:tc>
          <w:tcPr>
            <w:tcW w:w="0" w:type="auto"/>
          </w:tcPr>
          <w:p w:rsidR="008A0E80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9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0" w:type="auto"/>
          </w:tcPr>
          <w:p w:rsidR="008A0E80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0.7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6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.6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.8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0" w:type="auto"/>
          </w:tcPr>
          <w:p w:rsidR="008A0E80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Haematological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8.9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9.3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9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5)</w:t>
            </w:r>
          </w:p>
        </w:tc>
        <w:tc>
          <w:tcPr>
            <w:tcW w:w="0" w:type="auto"/>
          </w:tcPr>
          <w:p w:rsidR="008A0E80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F361B3">
              <w:rPr>
                <w:rFonts w:ascii="Times New Roman" w:hAnsi="Times New Roman" w:cs="Times New Roman"/>
                <w:bCs/>
                <w:i w:val="0"/>
                <w:sz w:val="20"/>
                <w:szCs w:val="20"/>
                <w:lang w:val="en-US"/>
              </w:rPr>
              <w:t>Hepatopathy</w:t>
            </w:r>
            <w:proofErr w:type="spellEnd"/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.1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0" w:type="auto"/>
          </w:tcPr>
          <w:p w:rsidR="008A0E80" w:rsidRPr="00B0219C" w:rsidRDefault="008A0E80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5)</w:t>
            </w:r>
          </w:p>
        </w:tc>
        <w:tc>
          <w:tcPr>
            <w:tcW w:w="0" w:type="auto"/>
          </w:tcPr>
          <w:p w:rsidR="008A0E80" w:rsidRPr="00B0219C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A0E80" w:rsidRPr="00F361B3" w:rsidRDefault="008A0E80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Rheumatic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6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9)</w:t>
            </w:r>
          </w:p>
        </w:tc>
        <w:tc>
          <w:tcPr>
            <w:tcW w:w="0" w:type="auto"/>
          </w:tcPr>
          <w:p w:rsidR="008A0E80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0" w:type="auto"/>
          </w:tcPr>
          <w:p w:rsidR="008A0E80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vMerge/>
          </w:tcPr>
          <w:p w:rsidR="008A0E80" w:rsidRPr="008056F8" w:rsidRDefault="008A0E80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 xml:space="preserve">Preadmission treatment </w:t>
            </w: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[</w:t>
            </w: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N (%)]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ACE-inhibitor therapy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8.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5.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5.5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7.8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.4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F361B3">
              <w:rPr>
                <w:rFonts w:ascii="Times New Roman" w:eastAsia="Calibri" w:hAnsi="Times New Roman" w:cs="Times New Roman"/>
                <w:i w:val="0"/>
                <w:color w:val="000000" w:themeColor="text1"/>
                <w:sz w:val="20"/>
                <w:szCs w:val="20"/>
                <w:lang w:val="en-GB" w:eastAsia="it-IT"/>
              </w:rPr>
              <w:t>Antiplatelet therapy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4.2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6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Anticoagulant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8.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6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3.5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3.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.2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BC1CA9" w:rsidP="00F361B3">
            <w:pPr>
              <w:pStyle w:val="Paragrafoelenco"/>
              <w:numPr>
                <w:ilvl w:val="1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DOACs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.9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7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BC1CA9" w:rsidP="00F361B3">
            <w:pPr>
              <w:numPr>
                <w:ilvl w:val="1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OAT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9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BC1CA9" w:rsidP="00F361B3">
            <w:pPr>
              <w:numPr>
                <w:ilvl w:val="1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LMWH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9.5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5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8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.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7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3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9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Antihyperglycemic</w:t>
            </w:r>
            <w:proofErr w:type="spellEnd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 xml:space="preserve"> agents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1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1.9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0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numPr>
                <w:ilvl w:val="1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Sulfonylureas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autoSpaceDE w:val="0"/>
              <w:autoSpaceDN w:val="0"/>
              <w:adjustRightInd w:val="0"/>
              <w:ind w:left="2124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Gliclazide</w:t>
            </w:r>
            <w:proofErr w:type="spellEnd"/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4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autoSpaceDE w:val="0"/>
              <w:autoSpaceDN w:val="0"/>
              <w:adjustRightInd w:val="0"/>
              <w:ind w:left="212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Glibenclamide</w:t>
            </w:r>
            <w:proofErr w:type="spellEnd"/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219C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219C" w:rsidRPr="00F361B3" w:rsidRDefault="00B0219C" w:rsidP="00B0219C">
            <w:pPr>
              <w:autoSpaceDE w:val="0"/>
              <w:autoSpaceDN w:val="0"/>
              <w:adjustRightInd w:val="0"/>
              <w:ind w:left="212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Glimepiride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0" w:type="auto"/>
          </w:tcPr>
          <w:p w:rsidR="00B0219C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B0219C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vMerge/>
          </w:tcPr>
          <w:p w:rsidR="00B0219C" w:rsidRPr="008056F8" w:rsidRDefault="00B0219C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219C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219C" w:rsidRPr="00F361B3" w:rsidRDefault="00B0219C" w:rsidP="00B0219C">
            <w:pPr>
              <w:numPr>
                <w:ilvl w:val="1"/>
                <w:numId w:val="5"/>
              </w:numPr>
              <w:autoSpaceDE w:val="0"/>
              <w:autoSpaceDN w:val="0"/>
              <w:adjustRightInd w:val="0"/>
              <w:contextualSpacing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proofErr w:type="spellStart"/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Repaglinide</w:t>
            </w:r>
            <w:proofErr w:type="spellEnd"/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0" w:type="auto"/>
          </w:tcPr>
          <w:p w:rsidR="00B0219C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0" w:type="auto"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B0219C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vMerge/>
          </w:tcPr>
          <w:p w:rsidR="00B0219C" w:rsidRPr="008056F8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pStyle w:val="Paragrafoelenco"/>
              <w:numPr>
                <w:ilvl w:val="1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DPP-4 inhibitors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8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3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pStyle w:val="Paragrafoelenco"/>
              <w:numPr>
                <w:ilvl w:val="1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SGLT2 inhibitors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0" w:type="auto"/>
          </w:tcPr>
          <w:p w:rsidR="008056F8" w:rsidRPr="00B0219C" w:rsidRDefault="00B0219C" w:rsidP="00B02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B0219C" w:rsidRDefault="00B0219C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6F8" w:rsidRPr="008056F8" w:rsidTr="00F3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056F8" w:rsidRPr="00F361B3" w:rsidRDefault="008056F8" w:rsidP="00F361B3">
            <w:pPr>
              <w:pStyle w:val="Paragrafoelenco"/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r w:rsidRPr="00F361B3">
              <w:rPr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0" w:type="auto"/>
          </w:tcPr>
          <w:p w:rsidR="008056F8" w:rsidRPr="00B0219C" w:rsidRDefault="008056F8" w:rsidP="00B02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6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2)</w:t>
            </w:r>
          </w:p>
        </w:tc>
        <w:tc>
          <w:tcPr>
            <w:tcW w:w="0" w:type="auto"/>
          </w:tcPr>
          <w:p w:rsidR="008056F8" w:rsidRPr="00B0219C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Merge/>
          </w:tcPr>
          <w:p w:rsidR="008056F8" w:rsidRPr="008056F8" w:rsidRDefault="008056F8" w:rsidP="00805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361B3" w:rsidRDefault="00F91031" w:rsidP="008056F8">
      <w:pPr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GB" w:eastAsia="it-IT"/>
        </w:rPr>
      </w:pPr>
      <w:r w:rsidRPr="008056F8"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GB" w:eastAsia="it-IT"/>
        </w:rPr>
        <w:t xml:space="preserve"> </w:t>
      </w:r>
    </w:p>
    <w:p w:rsidR="00BF645E" w:rsidRDefault="00F91031" w:rsidP="008056F8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</w:pPr>
      <w:r w:rsidRPr="008056F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COPD chronic obstructive pulmonary disease; ACE angiotensin-converting enzyme; </w:t>
      </w:r>
      <w:r w:rsidR="00BC1CA9" w:rsidRPr="00BC1CA9">
        <w:rPr>
          <w:rFonts w:ascii="Times New Roman" w:hAnsi="Times New Roman" w:cs="Times New Roman"/>
          <w:sz w:val="20"/>
          <w:szCs w:val="20"/>
          <w:lang w:val="en-US"/>
        </w:rPr>
        <w:t>DOACs</w:t>
      </w:r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: </w:t>
      </w:r>
      <w:r w:rsidR="00BC1CA9" w:rsidRP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direct oral </w:t>
      </w:r>
      <w:proofErr w:type="spellStart"/>
      <w:r w:rsidR="00BC1CA9" w:rsidRP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>anticoagulants</w:t>
      </w:r>
      <w:proofErr w:type="gramStart"/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>;LMWH</w:t>
      </w:r>
      <w:proofErr w:type="spellEnd"/>
      <w:proofErr w:type="gramEnd"/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: </w:t>
      </w:r>
      <w:r w:rsidR="00BC1CA9" w:rsidRP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>Low-molecular-weight heparin</w:t>
      </w:r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; </w:t>
      </w:r>
      <w:r w:rsidR="00BC1CA9" w:rsidRPr="00BC1CA9">
        <w:rPr>
          <w:rFonts w:ascii="Times New Roman" w:hAnsi="Times New Roman" w:cs="Times New Roman"/>
          <w:sz w:val="20"/>
          <w:szCs w:val="20"/>
          <w:lang w:val="en-US"/>
        </w:rPr>
        <w:t>OAT</w:t>
      </w:r>
      <w:r w:rsidR="00BF645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 xml:space="preserve">: </w:t>
      </w:r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>warfarin/</w:t>
      </w:r>
      <w:proofErr w:type="spellStart"/>
      <w:r w:rsidR="00BC1CA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  <w:t>acenocoumarol</w:t>
      </w:r>
      <w:proofErr w:type="spellEnd"/>
    </w:p>
    <w:p w:rsidR="00BF645E" w:rsidRDefault="00BF645E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 w:eastAsia="it-IT"/>
        </w:rPr>
      </w:pPr>
      <w:bookmarkStart w:id="0" w:name="_GoBack"/>
      <w:bookmarkEnd w:id="0"/>
    </w:p>
    <w:sectPr w:rsidR="00BF645E" w:rsidSect="00BF645E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36E39"/>
    <w:multiLevelType w:val="hybridMultilevel"/>
    <w:tmpl w:val="37AC375E"/>
    <w:lvl w:ilvl="0" w:tplc="31D886F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95ADF"/>
    <w:multiLevelType w:val="hybridMultilevel"/>
    <w:tmpl w:val="B6B82FE6"/>
    <w:lvl w:ilvl="0" w:tplc="F1C0EADC">
      <w:start w:val="2"/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B950D84"/>
    <w:multiLevelType w:val="hybridMultilevel"/>
    <w:tmpl w:val="7ADE2C74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234AA5"/>
    <w:multiLevelType w:val="hybridMultilevel"/>
    <w:tmpl w:val="BF4EA2F0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E007C6"/>
    <w:multiLevelType w:val="hybridMultilevel"/>
    <w:tmpl w:val="ABD21E9C"/>
    <w:lvl w:ilvl="0" w:tplc="F1C0EA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9B"/>
    <w:rsid w:val="000332FE"/>
    <w:rsid w:val="00035A0C"/>
    <w:rsid w:val="00065315"/>
    <w:rsid w:val="00087A37"/>
    <w:rsid w:val="000B0598"/>
    <w:rsid w:val="001260AD"/>
    <w:rsid w:val="00152642"/>
    <w:rsid w:val="00155B23"/>
    <w:rsid w:val="00194C53"/>
    <w:rsid w:val="001E2822"/>
    <w:rsid w:val="001F5D3F"/>
    <w:rsid w:val="00215028"/>
    <w:rsid w:val="00220806"/>
    <w:rsid w:val="00227F30"/>
    <w:rsid w:val="00251145"/>
    <w:rsid w:val="00261057"/>
    <w:rsid w:val="0026524E"/>
    <w:rsid w:val="002928B6"/>
    <w:rsid w:val="002A1768"/>
    <w:rsid w:val="002B7E3C"/>
    <w:rsid w:val="002D0532"/>
    <w:rsid w:val="002D307B"/>
    <w:rsid w:val="0035138B"/>
    <w:rsid w:val="0037250A"/>
    <w:rsid w:val="003740A8"/>
    <w:rsid w:val="003A5B90"/>
    <w:rsid w:val="003A6374"/>
    <w:rsid w:val="003B71BC"/>
    <w:rsid w:val="003D07CB"/>
    <w:rsid w:val="003E30BE"/>
    <w:rsid w:val="003E68C9"/>
    <w:rsid w:val="004526EA"/>
    <w:rsid w:val="00453C0C"/>
    <w:rsid w:val="004662A9"/>
    <w:rsid w:val="00485B3D"/>
    <w:rsid w:val="004B1A92"/>
    <w:rsid w:val="004F641A"/>
    <w:rsid w:val="00520973"/>
    <w:rsid w:val="005249E6"/>
    <w:rsid w:val="00537095"/>
    <w:rsid w:val="00556E00"/>
    <w:rsid w:val="00581238"/>
    <w:rsid w:val="005A0F24"/>
    <w:rsid w:val="005A23FD"/>
    <w:rsid w:val="005D738D"/>
    <w:rsid w:val="005E1829"/>
    <w:rsid w:val="00650713"/>
    <w:rsid w:val="00652173"/>
    <w:rsid w:val="00683571"/>
    <w:rsid w:val="006B621D"/>
    <w:rsid w:val="00702F3B"/>
    <w:rsid w:val="00736E72"/>
    <w:rsid w:val="007571A8"/>
    <w:rsid w:val="008056F8"/>
    <w:rsid w:val="00811CF8"/>
    <w:rsid w:val="008654F7"/>
    <w:rsid w:val="008679AA"/>
    <w:rsid w:val="008A0E80"/>
    <w:rsid w:val="008A7B51"/>
    <w:rsid w:val="00910771"/>
    <w:rsid w:val="00920F7B"/>
    <w:rsid w:val="00927FE2"/>
    <w:rsid w:val="00974448"/>
    <w:rsid w:val="00A753B4"/>
    <w:rsid w:val="00A943D2"/>
    <w:rsid w:val="00AB57A2"/>
    <w:rsid w:val="00AB5C2D"/>
    <w:rsid w:val="00AC500C"/>
    <w:rsid w:val="00AD09D2"/>
    <w:rsid w:val="00AD1851"/>
    <w:rsid w:val="00AE255A"/>
    <w:rsid w:val="00AE55A2"/>
    <w:rsid w:val="00AE5739"/>
    <w:rsid w:val="00B0219C"/>
    <w:rsid w:val="00B53755"/>
    <w:rsid w:val="00B65CCB"/>
    <w:rsid w:val="00B976DE"/>
    <w:rsid w:val="00BB6057"/>
    <w:rsid w:val="00BC1CA9"/>
    <w:rsid w:val="00BF645E"/>
    <w:rsid w:val="00C0710A"/>
    <w:rsid w:val="00C614EE"/>
    <w:rsid w:val="00C653C8"/>
    <w:rsid w:val="00C978A1"/>
    <w:rsid w:val="00CA118A"/>
    <w:rsid w:val="00CA1C05"/>
    <w:rsid w:val="00CA3A60"/>
    <w:rsid w:val="00CA646E"/>
    <w:rsid w:val="00CC46A4"/>
    <w:rsid w:val="00D01E76"/>
    <w:rsid w:val="00D03E1A"/>
    <w:rsid w:val="00D10859"/>
    <w:rsid w:val="00D309A0"/>
    <w:rsid w:val="00D96DAB"/>
    <w:rsid w:val="00DE506C"/>
    <w:rsid w:val="00E12310"/>
    <w:rsid w:val="00E2279B"/>
    <w:rsid w:val="00E2576B"/>
    <w:rsid w:val="00E27233"/>
    <w:rsid w:val="00E2726B"/>
    <w:rsid w:val="00E40245"/>
    <w:rsid w:val="00E43EBB"/>
    <w:rsid w:val="00E51646"/>
    <w:rsid w:val="00E57D51"/>
    <w:rsid w:val="00E7561E"/>
    <w:rsid w:val="00EC69AA"/>
    <w:rsid w:val="00ED29E8"/>
    <w:rsid w:val="00ED49AA"/>
    <w:rsid w:val="00EE397C"/>
    <w:rsid w:val="00EF4695"/>
    <w:rsid w:val="00F07E62"/>
    <w:rsid w:val="00F111B7"/>
    <w:rsid w:val="00F23B1D"/>
    <w:rsid w:val="00F361B3"/>
    <w:rsid w:val="00F91031"/>
    <w:rsid w:val="00FB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9C2477-D70A-41C7-A699-01276E6C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279B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27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976DE"/>
    <w:pPr>
      <w:ind w:left="720"/>
      <w:contextualSpacing/>
    </w:pPr>
  </w:style>
  <w:style w:type="table" w:styleId="Tabellasemplice5">
    <w:name w:val="Plain Table 5"/>
    <w:basedOn w:val="Tabellanormale"/>
    <w:uiPriority w:val="45"/>
    <w:rsid w:val="00227F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F9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4526EA"/>
    <w:rPr>
      <w:i/>
      <w:iCs/>
    </w:rPr>
  </w:style>
  <w:style w:type="table" w:styleId="Tabellagriglia3-colore3">
    <w:name w:val="Grid Table 3 Accent 3"/>
    <w:basedOn w:val="Tabellanormale"/>
    <w:uiPriority w:val="48"/>
    <w:rsid w:val="0065217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C2D44-D970-4DC0-BFAE-753961422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i Lorenzo</dc:creator>
  <cp:keywords/>
  <dc:description/>
  <cp:lastModifiedBy>Piemonti Lorenzo</cp:lastModifiedBy>
  <cp:revision>8</cp:revision>
  <dcterms:created xsi:type="dcterms:W3CDTF">2021-02-08T22:49:00Z</dcterms:created>
  <dcterms:modified xsi:type="dcterms:W3CDTF">2021-05-17T19:31:00Z</dcterms:modified>
</cp:coreProperties>
</file>